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FFEC5" w14:textId="41D7AD21" w:rsidR="006231B1" w:rsidRDefault="006231B1" w:rsidP="0089497D">
      <w:pPr>
        <w:pStyle w:val="NoSpacing"/>
      </w:pPr>
    </w:p>
    <w:p w14:paraId="468E3949" w14:textId="0039FFF1" w:rsidR="006231B1" w:rsidRDefault="00DE5333" w:rsidP="0089497D">
      <w:pPr>
        <w:pStyle w:val="NoSpacing"/>
      </w:pPr>
      <w:r>
        <w:rPr>
          <w:noProof/>
        </w:rPr>
        <w:drawing>
          <wp:inline distT="0" distB="0" distL="0" distR="0" wp14:anchorId="44167759" wp14:editId="3F7CFE9E">
            <wp:extent cx="5760720" cy="5528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48"/>
                    <a:stretch/>
                  </pic:blipFill>
                  <pic:spPr bwMode="auto">
                    <a:xfrm>
                      <a:off x="0" y="0"/>
                      <a:ext cx="5760720" cy="552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C9ACD" w14:textId="49CBA461" w:rsidR="006231B1" w:rsidRDefault="006231B1" w:rsidP="0089497D">
      <w:pPr>
        <w:pStyle w:val="NoSpacing"/>
      </w:pPr>
    </w:p>
    <w:p w14:paraId="246E0B63" w14:textId="2CB788E4" w:rsidR="006231B1" w:rsidRDefault="006231B1" w:rsidP="0089497D">
      <w:pPr>
        <w:pStyle w:val="NoSpacing"/>
      </w:pPr>
    </w:p>
    <w:p w14:paraId="180B67F3" w14:textId="089F95F2" w:rsidR="006231B1" w:rsidRDefault="006231B1" w:rsidP="0089497D">
      <w:pPr>
        <w:pStyle w:val="NoSpacing"/>
      </w:pPr>
    </w:p>
    <w:p w14:paraId="35EADC94" w14:textId="77777777" w:rsidR="00DE5333" w:rsidRDefault="00DE5333" w:rsidP="00DE5333">
      <w:pPr>
        <w:pStyle w:val="NoSpacing"/>
      </w:pPr>
    </w:p>
    <w:p w14:paraId="0E1CF661" w14:textId="77777777" w:rsidR="00DE5333" w:rsidRDefault="00DE5333" w:rsidP="00DE5333">
      <w:pPr>
        <w:widowControl/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Pr="00C20F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C20F8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X-ray diffractograms </w:t>
      </w:r>
      <w:r>
        <w:rPr>
          <w:rFonts w:ascii="Times New Roman" w:hAnsi="Times New Roman" w:cs="Times New Roman"/>
          <w:b/>
          <w:bCs/>
          <w:sz w:val="24"/>
          <w:szCs w:val="24"/>
        </w:rPr>
        <w:t>of clay minerals</w:t>
      </w:r>
      <w:r w:rsidRPr="00C12BA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reatments (K</w:t>
      </w:r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aturated at 25 </w:t>
      </w:r>
      <w:proofErr w:type="spellStart"/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 K</w:t>
      </w:r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turated at 300 </w:t>
      </w:r>
      <w:proofErr w:type="spellStart"/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824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aturated at 550 </w:t>
      </w:r>
      <w:proofErr w:type="spellStart"/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 Mg</w:t>
      </w:r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saturated, and Mg</w:t>
      </w:r>
      <w:r w:rsidRPr="0088245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with glycol saturated) are shown for soils originating from two separate ARF locations (A and B) having no previous decomposition activity. Clay minerals are identified by d-spacing in nm.</w:t>
      </w:r>
    </w:p>
    <w:p w14:paraId="0824AE33" w14:textId="77777777" w:rsidR="00DE5333" w:rsidRDefault="00DE5333" w:rsidP="00DE5333">
      <w:pPr>
        <w:pStyle w:val="NoSpacing"/>
      </w:pPr>
    </w:p>
    <w:p w14:paraId="023B8E88" w14:textId="77777777" w:rsidR="00DE5333" w:rsidRDefault="00DE5333" w:rsidP="00DE5333">
      <w:pPr>
        <w:pStyle w:val="NoSpacing"/>
      </w:pPr>
    </w:p>
    <w:p w14:paraId="0EF6C512" w14:textId="2BF2F91D" w:rsidR="006231B1" w:rsidRDefault="006231B1" w:rsidP="0089497D">
      <w:pPr>
        <w:pStyle w:val="NoSpacing"/>
      </w:pPr>
    </w:p>
    <w:p w14:paraId="37B79A4B" w14:textId="77777777" w:rsidR="0089497D" w:rsidRDefault="0089497D" w:rsidP="00D452CB">
      <w:pPr>
        <w:pStyle w:val="NoSpacing"/>
      </w:pPr>
    </w:p>
    <w:sectPr w:rsidR="00894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7D"/>
    <w:rsid w:val="00254A6B"/>
    <w:rsid w:val="00326414"/>
    <w:rsid w:val="00344875"/>
    <w:rsid w:val="00477052"/>
    <w:rsid w:val="004A4FBA"/>
    <w:rsid w:val="006231B1"/>
    <w:rsid w:val="006B1BF0"/>
    <w:rsid w:val="0079599F"/>
    <w:rsid w:val="007A70FE"/>
    <w:rsid w:val="0089497D"/>
    <w:rsid w:val="00995AE4"/>
    <w:rsid w:val="00BA2831"/>
    <w:rsid w:val="00CC41CA"/>
    <w:rsid w:val="00D452CB"/>
    <w:rsid w:val="00D84288"/>
    <w:rsid w:val="00DE5333"/>
    <w:rsid w:val="00FB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874AF"/>
  <w15:chartTrackingRefBased/>
  <w15:docId w15:val="{6B3484DA-3D7B-41E0-A355-577CD871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4875"/>
    <w:pPr>
      <w:widowControl w:val="0"/>
      <w:spacing w:line="240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9497D"/>
    <w:pPr>
      <w:spacing w:after="0" w:line="240" w:lineRule="auto"/>
    </w:pPr>
  </w:style>
  <w:style w:type="paragraph" w:styleId="Revision">
    <w:name w:val="Revision"/>
    <w:hidden/>
    <w:uiPriority w:val="99"/>
    <w:semiHidden/>
    <w:rsid w:val="00326414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Lois Stacy</dc:creator>
  <cp:keywords/>
  <dc:description/>
  <cp:lastModifiedBy>Taylor, Lois Stacy</cp:lastModifiedBy>
  <cp:revision>3</cp:revision>
  <dcterms:created xsi:type="dcterms:W3CDTF">2023-01-20T14:51:00Z</dcterms:created>
  <dcterms:modified xsi:type="dcterms:W3CDTF">2023-01-20T14:55:00Z</dcterms:modified>
</cp:coreProperties>
</file>